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7F24A3" w:rsidRPr="00CA34BA" w:rsidTr="004247B4"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lang w:val="en-GB"/>
              </w:rPr>
              <w:br w:type="page"/>
            </w:r>
            <w:r>
              <w:br w:type="page"/>
            </w: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Platform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Experimental Design</w:t>
            </w:r>
          </w:p>
        </w:tc>
      </w:tr>
      <w:tr w:rsidR="007F24A3" w:rsidRPr="00CA34BA" w:rsidTr="004247B4">
        <w:tc>
          <w:tcPr>
            <w:tcW w:w="29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Serum miRNA Profiling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miRCURY</w:t>
            </w:r>
            <w:proofErr w:type="spellEnd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LNA SYBR green RT-</w:t>
            </w:r>
            <w:proofErr w:type="spellStart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qPCR</w:t>
            </w:r>
            <w:proofErr w:type="spellEnd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rray</w:t>
            </w: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 xml:space="preserve"> (Exiqon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741 miRNA assays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C57Bl/10 (n=4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m</w:t>
            </w:r>
            <w:r w:rsidRPr="00CA34BA">
              <w:rPr>
                <w:rFonts w:ascii="Arial" w:hAnsi="Arial" w:cs="Arial"/>
                <w:i/>
                <w:sz w:val="20"/>
                <w:szCs w:val="20"/>
                <w:lang w:val="en-GB"/>
              </w:rPr>
              <w:t>dx</w:t>
            </w: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 xml:space="preserve"> (n=4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 xml:space="preserve">Treated </w:t>
            </w:r>
            <w:r w:rsidRPr="00CA34BA">
              <w:rPr>
                <w:rFonts w:ascii="Arial" w:hAnsi="Arial" w:cs="Arial"/>
                <w:i/>
                <w:sz w:val="20"/>
                <w:szCs w:val="20"/>
                <w:lang w:val="en-GB"/>
              </w:rPr>
              <w:t>mdx</w:t>
            </w: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* (n=4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Harvested age 14 weeks, treated animals injected at 12 weeks</w:t>
            </w:r>
          </w:p>
        </w:tc>
      </w:tr>
      <w:tr w:rsidR="007F24A3" w:rsidRPr="00CA34BA" w:rsidTr="004247B4">
        <w:tc>
          <w:tcPr>
            <w:tcW w:w="29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Course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9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ndividual Small RNA </w:t>
            </w:r>
            <w:proofErr w:type="spellStart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>TaqMan</w:t>
            </w:r>
            <w:proofErr w:type="spellEnd"/>
            <w:r w:rsidRPr="00CA34B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ssays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(Applied Biosystems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de-DE"/>
              </w:rPr>
              <w:t>miR-1, miR-133a, miR-206, miR-22, miR-30a, miR-193b, miR-378, miR-16, miR-223, miR-31, cel-miR-39</w:t>
            </w:r>
          </w:p>
        </w:tc>
        <w:tc>
          <w:tcPr>
            <w:tcW w:w="29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C57Bl/10 (n=44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m</w:t>
            </w:r>
            <w:r w:rsidRPr="00CA34BA">
              <w:rPr>
                <w:rFonts w:ascii="Arial" w:hAnsi="Arial" w:cs="Arial"/>
                <w:i/>
                <w:sz w:val="20"/>
                <w:szCs w:val="20"/>
                <w:lang w:val="en-GB"/>
              </w:rPr>
              <w:t>dx</w:t>
            </w: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 xml:space="preserve"> (n=43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 xml:space="preserve">Treated </w:t>
            </w:r>
            <w:r w:rsidRPr="00CA34BA">
              <w:rPr>
                <w:rFonts w:ascii="Arial" w:hAnsi="Arial" w:cs="Arial"/>
                <w:i/>
                <w:sz w:val="20"/>
                <w:szCs w:val="20"/>
                <w:lang w:val="en-GB"/>
              </w:rPr>
              <w:t>mdx</w:t>
            </w: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** (n=36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Harvested at various time points (2 weeks to 48 weeks)</w:t>
            </w:r>
          </w:p>
          <w:p w:rsidR="007F24A3" w:rsidRPr="00CA34BA" w:rsidRDefault="007F24A3" w:rsidP="004247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34BA">
              <w:rPr>
                <w:rFonts w:ascii="Arial" w:hAnsi="Arial" w:cs="Arial"/>
                <w:sz w:val="20"/>
                <w:szCs w:val="20"/>
                <w:lang w:val="en-GB"/>
              </w:rPr>
              <w:t>Typically n=4 for each time point</w:t>
            </w:r>
          </w:p>
        </w:tc>
      </w:tr>
    </w:tbl>
    <w:p w:rsidR="003D448F" w:rsidRDefault="003D448F">
      <w:bookmarkStart w:id="0" w:name="_GoBack"/>
      <w:bookmarkEnd w:id="0"/>
    </w:p>
    <w:sectPr w:rsidR="003D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4A3"/>
    <w:rsid w:val="003D448F"/>
    <w:rsid w:val="007F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4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4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1</cp:revision>
  <dcterms:created xsi:type="dcterms:W3CDTF">2014-01-23T22:22:00Z</dcterms:created>
  <dcterms:modified xsi:type="dcterms:W3CDTF">2014-01-23T22:23:00Z</dcterms:modified>
</cp:coreProperties>
</file>